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943CC8" w14:textId="77777777" w:rsidR="002D51B7" w:rsidRDefault="002D51B7" w:rsidP="002D51B7">
      <w:pPr>
        <w:spacing w:line="360" w:lineRule="auto"/>
        <w:ind w:firstLineChars="200" w:firstLine="480"/>
        <w:rPr>
          <w:rFonts w:ascii="Times New Roman" w:eastAsia="宋体" w:hAnsi="Times New Roman"/>
          <w:sz w:val="24"/>
          <w:szCs w:val="28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6"/>
      </w:tblGrid>
      <w:tr w:rsidR="002D51B7" w14:paraId="7141630A" w14:textId="77777777" w:rsidTr="00A86937">
        <w:trPr>
          <w:jc w:val="center"/>
        </w:trPr>
        <w:tc>
          <w:tcPr>
            <w:tcW w:w="0" w:type="auto"/>
          </w:tcPr>
          <w:p w14:paraId="55EC9C9F" w14:textId="7961E11F" w:rsidR="002D51B7" w:rsidRDefault="00A86937" w:rsidP="00C50CE3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5A3F66B1" wp14:editId="5A40BE3F">
                  <wp:extent cx="4340485" cy="3600000"/>
                  <wp:effectExtent l="0" t="0" r="3175" b="635"/>
                  <wp:docPr id="170589953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40485" cy="36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2F5C62A" w14:textId="6F422255" w:rsidR="00057666" w:rsidRPr="000A19E2" w:rsidRDefault="002D51B7" w:rsidP="000A19E2">
      <w:pPr>
        <w:jc w:val="left"/>
        <w:rPr>
          <w:rFonts w:ascii="Times New Roman" w:eastAsia="宋体" w:hAnsi="Times New Roman"/>
          <w:sz w:val="15"/>
          <w:szCs w:val="15"/>
        </w:rPr>
      </w:pPr>
      <w:r w:rsidRPr="00580F11">
        <w:rPr>
          <w:rFonts w:ascii="Times New Roman" w:eastAsia="宋体" w:hAnsi="Times New Roman" w:hint="eastAsia"/>
          <w:b/>
          <w:bCs/>
          <w:sz w:val="15"/>
          <w:szCs w:val="15"/>
        </w:rPr>
        <w:t>Fig</w:t>
      </w:r>
      <w:r w:rsidR="00660161">
        <w:rPr>
          <w:rFonts w:ascii="Times New Roman" w:eastAsia="宋体" w:hAnsi="Times New Roman" w:hint="eastAsia"/>
          <w:b/>
          <w:bCs/>
          <w:sz w:val="15"/>
          <w:szCs w:val="15"/>
        </w:rPr>
        <w:t>ure</w:t>
      </w:r>
      <w:r w:rsidR="009A6E4E" w:rsidRPr="00580F11">
        <w:rPr>
          <w:rFonts w:ascii="Times New Roman" w:eastAsia="宋体" w:hAnsi="Times New Roman" w:hint="eastAsia"/>
          <w:b/>
          <w:bCs/>
          <w:sz w:val="15"/>
          <w:szCs w:val="15"/>
        </w:rPr>
        <w:t xml:space="preserve"> </w:t>
      </w:r>
      <w:r w:rsidRPr="00580F11">
        <w:rPr>
          <w:rFonts w:ascii="Times New Roman" w:eastAsia="宋体" w:hAnsi="Times New Roman" w:hint="eastAsia"/>
          <w:b/>
          <w:bCs/>
          <w:sz w:val="15"/>
          <w:szCs w:val="15"/>
        </w:rPr>
        <w:t>S1</w:t>
      </w:r>
      <w:r w:rsidRPr="00580F11">
        <w:rPr>
          <w:rFonts w:ascii="Times New Roman" w:eastAsia="宋体" w:hAnsi="Times New Roman" w:hint="eastAsia"/>
          <w:sz w:val="15"/>
          <w:szCs w:val="15"/>
        </w:rPr>
        <w:t xml:space="preserve"> </w:t>
      </w:r>
      <w:r w:rsidR="00E850C5" w:rsidRPr="00E850C5">
        <w:rPr>
          <w:rFonts w:ascii="Times New Roman" w:eastAsia="宋体" w:hAnsi="Times New Roman" w:hint="eastAsia"/>
          <w:sz w:val="15"/>
          <w:szCs w:val="15"/>
        </w:rPr>
        <w:t xml:space="preserve">Correlation analyses between contents of total nitrogen, soluble sugars, reducing sugars, starch, lignin, cellulose, and hemicellulose, and transcript levels of </w:t>
      </w:r>
      <w:r w:rsidR="00E850C5" w:rsidRPr="00E850C5">
        <w:rPr>
          <w:rFonts w:ascii="Times New Roman" w:eastAsia="宋体" w:hAnsi="Times New Roman" w:hint="eastAsia"/>
          <w:i/>
          <w:iCs/>
          <w:sz w:val="15"/>
          <w:szCs w:val="15"/>
        </w:rPr>
        <w:t>PtrVINVs</w:t>
      </w:r>
      <w:r w:rsidR="00E850C5" w:rsidRPr="00E850C5">
        <w:rPr>
          <w:rFonts w:ascii="Times New Roman" w:eastAsia="宋体" w:hAnsi="Times New Roman" w:hint="eastAsia"/>
          <w:sz w:val="15"/>
          <w:szCs w:val="15"/>
        </w:rPr>
        <w:t xml:space="preserve"> in different groups. In maps, scale bar is on the right, and different colors of the cells indicate degree of correlation. Asterisk (*) indicates a significant correlation. Data are from a previous study (Zhang et al., 2023).</w:t>
      </w:r>
    </w:p>
    <w:sectPr w:rsidR="00057666" w:rsidRPr="000A19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CFE383" w14:textId="77777777" w:rsidR="00262FB3" w:rsidRDefault="00262FB3" w:rsidP="002D51B7">
      <w:pPr>
        <w:rPr>
          <w:rFonts w:hint="eastAsia"/>
        </w:rPr>
      </w:pPr>
      <w:r>
        <w:separator/>
      </w:r>
    </w:p>
  </w:endnote>
  <w:endnote w:type="continuationSeparator" w:id="0">
    <w:p w14:paraId="26635BF5" w14:textId="77777777" w:rsidR="00262FB3" w:rsidRDefault="00262FB3" w:rsidP="002D51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13D420" w14:textId="77777777" w:rsidR="00262FB3" w:rsidRDefault="00262FB3" w:rsidP="002D51B7">
      <w:pPr>
        <w:rPr>
          <w:rFonts w:hint="eastAsia"/>
        </w:rPr>
      </w:pPr>
      <w:r>
        <w:separator/>
      </w:r>
    </w:p>
  </w:footnote>
  <w:footnote w:type="continuationSeparator" w:id="0">
    <w:p w14:paraId="3EB71E78" w14:textId="77777777" w:rsidR="00262FB3" w:rsidRDefault="00262FB3" w:rsidP="002D51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2vrz05rxf001e5s2evzfwj2azwwrz25fwx&quot;&gt;My EndNote Library张双小文章 Copy&lt;record-ids&gt;&lt;item&gt;180&lt;/item&gt;&lt;/record-ids&gt;&lt;/item&gt;&lt;/Libraries&gt;"/>
  </w:docVars>
  <w:rsids>
    <w:rsidRoot w:val="00057666"/>
    <w:rsid w:val="00036577"/>
    <w:rsid w:val="00040E5B"/>
    <w:rsid w:val="00057666"/>
    <w:rsid w:val="00061E85"/>
    <w:rsid w:val="000A19E2"/>
    <w:rsid w:val="000B28CE"/>
    <w:rsid w:val="000B63A6"/>
    <w:rsid w:val="00165604"/>
    <w:rsid w:val="001C5FBA"/>
    <w:rsid w:val="00262FB3"/>
    <w:rsid w:val="002C067B"/>
    <w:rsid w:val="002D51B7"/>
    <w:rsid w:val="003257EC"/>
    <w:rsid w:val="00326E9E"/>
    <w:rsid w:val="00333016"/>
    <w:rsid w:val="00382A18"/>
    <w:rsid w:val="003B62A7"/>
    <w:rsid w:val="003D41CE"/>
    <w:rsid w:val="00480F7C"/>
    <w:rsid w:val="00556671"/>
    <w:rsid w:val="00580F11"/>
    <w:rsid w:val="005D6EE6"/>
    <w:rsid w:val="0061452E"/>
    <w:rsid w:val="0062202B"/>
    <w:rsid w:val="006373D6"/>
    <w:rsid w:val="00660161"/>
    <w:rsid w:val="0066103C"/>
    <w:rsid w:val="006637EC"/>
    <w:rsid w:val="006D2612"/>
    <w:rsid w:val="00756C80"/>
    <w:rsid w:val="00763744"/>
    <w:rsid w:val="008C13D1"/>
    <w:rsid w:val="008D3E67"/>
    <w:rsid w:val="008E0885"/>
    <w:rsid w:val="00905F94"/>
    <w:rsid w:val="00957283"/>
    <w:rsid w:val="009A6E4E"/>
    <w:rsid w:val="009D7BBB"/>
    <w:rsid w:val="00A86937"/>
    <w:rsid w:val="00B162DE"/>
    <w:rsid w:val="00BE3B19"/>
    <w:rsid w:val="00DC0E28"/>
    <w:rsid w:val="00DF4BA1"/>
    <w:rsid w:val="00E35A8A"/>
    <w:rsid w:val="00E40BCE"/>
    <w:rsid w:val="00E850C5"/>
    <w:rsid w:val="00EC50AD"/>
    <w:rsid w:val="00F27B77"/>
    <w:rsid w:val="00F82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2F1A6"/>
  <w15:chartTrackingRefBased/>
  <w15:docId w15:val="{72637EED-C95F-4DA4-886F-61D852ADC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51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51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51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5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51B7"/>
    <w:rPr>
      <w:sz w:val="18"/>
      <w:szCs w:val="18"/>
    </w:rPr>
  </w:style>
  <w:style w:type="table" w:styleId="a7">
    <w:name w:val="Table Grid"/>
    <w:basedOn w:val="a1"/>
    <w:uiPriority w:val="39"/>
    <w:rsid w:val="002D5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C13D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C13D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C13D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C13D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zhang</dc:creator>
  <cp:keywords/>
  <dc:description/>
  <cp:lastModifiedBy>shuang zhang</cp:lastModifiedBy>
  <cp:revision>20</cp:revision>
  <dcterms:created xsi:type="dcterms:W3CDTF">2024-07-01T05:53:00Z</dcterms:created>
  <dcterms:modified xsi:type="dcterms:W3CDTF">2024-09-25T09:58:00Z</dcterms:modified>
</cp:coreProperties>
</file>